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01699" w14:textId="2744CF2A" w:rsidR="00280108" w:rsidRPr="00CB2462" w:rsidRDefault="00AF3142">
      <w:bookmarkStart w:id="0" w:name="_GoBack"/>
      <w:bookmarkEnd w:id="0"/>
      <w:r w:rsidRPr="00CB2462">
        <w:rPr>
          <w:noProof/>
          <w:lang w:val="en-IN" w:eastAsia="en-IN"/>
        </w:rPr>
        <w:drawing>
          <wp:inline distT="0" distB="0" distL="0" distR="0" wp14:anchorId="27357381" wp14:editId="162135B3">
            <wp:extent cx="5943600" cy="489712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03D6B" w14:textId="0B5258CC" w:rsidR="006D69C3" w:rsidRDefault="006D69C3">
      <w:r w:rsidRPr="00CB2462">
        <w:t xml:space="preserve">Figure S1. The sum of squared errors (SSE) for various isotropic gaussian filters with FWHM ranging from 0 to 10 mm. The minimum SSE occurred at FWHM= 4.5mm. </w:t>
      </w:r>
      <w:r w:rsidR="007167DE" w:rsidRPr="00CB2462">
        <w:t xml:space="preserve">Note that the SSE is constant for FWHM values less than the </w:t>
      </w:r>
      <w:r w:rsidR="00494336" w:rsidRPr="00CB2462">
        <w:t xml:space="preserve">smallest dimension of the </w:t>
      </w:r>
      <w:r w:rsidR="007167DE" w:rsidRPr="00CB2462">
        <w:t xml:space="preserve">HR+ voxel size </w:t>
      </w:r>
      <w:r w:rsidR="00494336" w:rsidRPr="00CB2462">
        <w:t>(</w:t>
      </w:r>
      <w:r w:rsidR="007167DE" w:rsidRPr="00CB2462">
        <w:t>2.06 mm</w:t>
      </w:r>
      <w:r w:rsidR="00494336" w:rsidRPr="00CB2462">
        <w:t>)</w:t>
      </w:r>
      <w:r w:rsidR="007167DE" w:rsidRPr="00CB2462">
        <w:t>.</w:t>
      </w:r>
      <w:r w:rsidR="007167DE">
        <w:t xml:space="preserve"> </w:t>
      </w:r>
    </w:p>
    <w:sectPr w:rsidR="006D6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9C3"/>
    <w:rsid w:val="00216BE3"/>
    <w:rsid w:val="00280108"/>
    <w:rsid w:val="00310273"/>
    <w:rsid w:val="00494336"/>
    <w:rsid w:val="006D69C3"/>
    <w:rsid w:val="007167DE"/>
    <w:rsid w:val="00AF3142"/>
    <w:rsid w:val="00BB4844"/>
    <w:rsid w:val="00CB2462"/>
    <w:rsid w:val="00EC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D9A2F"/>
  <w15:chartTrackingRefBased/>
  <w15:docId w15:val="{4B7F4751-63E7-4F16-A515-10E770B2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67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Hoye</dc:creator>
  <cp:keywords/>
  <dc:description/>
  <cp:lastModifiedBy>Vigneshwaran R.</cp:lastModifiedBy>
  <cp:revision>6</cp:revision>
  <dcterms:created xsi:type="dcterms:W3CDTF">2022-03-17T19:15:00Z</dcterms:created>
  <dcterms:modified xsi:type="dcterms:W3CDTF">2022-04-06T07:50:00Z</dcterms:modified>
</cp:coreProperties>
</file>